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1E638" w14:textId="5A0B4E91" w:rsidR="00FB2DB3" w:rsidRPr="001D2976" w:rsidRDefault="00FB2DB3" w:rsidP="00FB2DB3">
      <w:pPr>
        <w:rPr>
          <w:rFonts w:ascii="Calibri" w:hAnsi="Calibri" w:cs="Calibri"/>
          <w:b/>
          <w:bCs/>
          <w:sz w:val="28"/>
          <w:szCs w:val="28"/>
        </w:rPr>
      </w:pPr>
      <w:r w:rsidRPr="001D2976">
        <w:rPr>
          <w:rFonts w:ascii="Calibri" w:hAnsi="Calibri" w:cs="Calibri"/>
          <w:b/>
          <w:bCs/>
          <w:sz w:val="28"/>
          <w:szCs w:val="28"/>
        </w:rPr>
        <w:t xml:space="preserve">Supplementary Material </w:t>
      </w:r>
      <w:r w:rsidRPr="001D2976">
        <w:rPr>
          <w:rFonts w:ascii="Calibri" w:hAnsi="Calibri" w:cs="Calibri"/>
          <w:b/>
          <w:bCs/>
          <w:sz w:val="28"/>
          <w:szCs w:val="28"/>
        </w:rPr>
        <w:t>3</w:t>
      </w:r>
      <w:r w:rsidRPr="001D2976">
        <w:rPr>
          <w:rFonts w:ascii="Calibri" w:hAnsi="Calibri" w:cs="Calibri"/>
          <w:b/>
          <w:bCs/>
          <w:sz w:val="28"/>
          <w:szCs w:val="28"/>
        </w:rPr>
        <w:t xml:space="preserve">: </w:t>
      </w:r>
      <w:r w:rsidRPr="001D2976">
        <w:rPr>
          <w:rFonts w:ascii="Calibri" w:hAnsi="Calibri" w:cs="Calibri"/>
          <w:b/>
          <w:bCs/>
          <w:sz w:val="28"/>
          <w:szCs w:val="28"/>
        </w:rPr>
        <w:t>Meta-analysis forest plots</w:t>
      </w:r>
    </w:p>
    <w:p w14:paraId="56D97338" w14:textId="77777777" w:rsidR="00FB2DB3" w:rsidRPr="001D2976" w:rsidRDefault="00FB2DB3" w:rsidP="00FB2DB3">
      <w:pPr>
        <w:rPr>
          <w:rFonts w:ascii="Calibri" w:hAnsi="Calibri" w:cs="Calibri"/>
          <w:b/>
          <w:bCs/>
          <w:sz w:val="28"/>
          <w:szCs w:val="28"/>
        </w:rPr>
      </w:pPr>
    </w:p>
    <w:p w14:paraId="20AD2D3B" w14:textId="77777777" w:rsidR="00FB2DB3" w:rsidRPr="001D2976" w:rsidRDefault="00FB2DB3" w:rsidP="00FB2DB3">
      <w:pPr>
        <w:rPr>
          <w:rFonts w:ascii="Calibri" w:hAnsi="Calibri" w:cs="Calibri"/>
          <w:b/>
          <w:bCs/>
          <w:sz w:val="28"/>
          <w:szCs w:val="28"/>
        </w:rPr>
      </w:pPr>
    </w:p>
    <w:p w14:paraId="582FE5CF" w14:textId="7A6B913F" w:rsidR="001D2976" w:rsidRPr="001D2976" w:rsidRDefault="001D2976">
      <w:pPr>
        <w:rPr>
          <w:rFonts w:ascii="Calibri" w:hAnsi="Calibri" w:cs="Calibri"/>
        </w:rPr>
      </w:pPr>
      <w:r>
        <w:rPr>
          <w:rFonts w:ascii="Calibri" w:hAnsi="Calibri" w:cs="Calibri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144B142E" wp14:editId="5D9C61E9">
            <wp:simplePos x="0" y="0"/>
            <wp:positionH relativeFrom="column">
              <wp:posOffset>0</wp:posOffset>
            </wp:positionH>
            <wp:positionV relativeFrom="paragraph">
              <wp:posOffset>239763</wp:posOffset>
            </wp:positionV>
            <wp:extent cx="5600700" cy="2032000"/>
            <wp:effectExtent l="0" t="0" r="0" b="0"/>
            <wp:wrapThrough wrapText="bothSides">
              <wp:wrapPolygon edited="0">
                <wp:start x="0" y="0"/>
                <wp:lineTo x="0" y="21465"/>
                <wp:lineTo x="21551" y="21465"/>
                <wp:lineTo x="21551" y="0"/>
                <wp:lineTo x="0" y="0"/>
              </wp:wrapPolygon>
            </wp:wrapThrough>
            <wp:docPr id="2023865784" name="Picture 99" descr="A table with numbers and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865784" name="Picture 99" descr="A table with numbers and a number of object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D2976">
        <w:rPr>
          <w:rFonts w:ascii="Calibri" w:hAnsi="Calibri" w:cs="Calibri"/>
        </w:rPr>
        <w:t xml:space="preserve">Example 1: </w:t>
      </w:r>
      <w:r w:rsidRPr="001D2976">
        <w:rPr>
          <w:rFonts w:ascii="Calibri" w:hAnsi="Calibri" w:cs="Calibri"/>
        </w:rPr>
        <w:t>Telephone reminder v</w:t>
      </w:r>
      <w:r w:rsidR="004266B0">
        <w:rPr>
          <w:rFonts w:ascii="Calibri" w:hAnsi="Calibri" w:cs="Calibri"/>
        </w:rPr>
        <w:t>ersus</w:t>
      </w:r>
      <w:r w:rsidRPr="001D2976">
        <w:rPr>
          <w:rFonts w:ascii="Calibri" w:hAnsi="Calibri" w:cs="Calibri"/>
        </w:rPr>
        <w:t xml:space="preserve"> no telephone reminder</w:t>
      </w:r>
      <w:r w:rsidR="004266B0">
        <w:rPr>
          <w:rFonts w:ascii="Calibri" w:hAnsi="Calibri" w:cs="Calibri"/>
        </w:rPr>
        <w:t xml:space="preserve"> (recruitment strategy)</w:t>
      </w:r>
    </w:p>
    <w:p w14:paraId="74480455" w14:textId="490C4F02" w:rsidR="001D2976" w:rsidRDefault="001D2976">
      <w:pPr>
        <w:rPr>
          <w:rFonts w:ascii="Calibri" w:hAnsi="Calibri" w:cs="Calibri"/>
          <w:sz w:val="22"/>
          <w:szCs w:val="22"/>
        </w:rPr>
      </w:pPr>
    </w:p>
    <w:p w14:paraId="0F64BF64" w14:textId="3322A0FE" w:rsidR="001D2976" w:rsidRPr="001D2976" w:rsidRDefault="004266B0" w:rsidP="001D2976">
      <w:pPr>
        <w:rPr>
          <w:rFonts w:ascii="Calibri" w:hAnsi="Calibri" w:cs="Calibri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D89F2E3" wp14:editId="48AA5AC3">
            <wp:simplePos x="0" y="0"/>
            <wp:positionH relativeFrom="column">
              <wp:posOffset>60158</wp:posOffset>
            </wp:positionH>
            <wp:positionV relativeFrom="paragraph">
              <wp:posOffset>222517</wp:posOffset>
            </wp:positionV>
            <wp:extent cx="5664200" cy="2159000"/>
            <wp:effectExtent l="0" t="0" r="0" b="0"/>
            <wp:wrapThrough wrapText="bothSides">
              <wp:wrapPolygon edited="0">
                <wp:start x="0" y="0"/>
                <wp:lineTo x="0" y="21473"/>
                <wp:lineTo x="21552" y="21473"/>
                <wp:lineTo x="21552" y="0"/>
                <wp:lineTo x="0" y="0"/>
              </wp:wrapPolygon>
            </wp:wrapThrough>
            <wp:docPr id="196861829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8618299" name="Picture 1" descr="A screenshot of a graph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420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D2976" w:rsidRPr="001D2976">
        <w:rPr>
          <w:rFonts w:ascii="Calibri" w:hAnsi="Calibri" w:cs="Calibri"/>
        </w:rPr>
        <w:t xml:space="preserve">Example </w:t>
      </w:r>
      <w:r w:rsidR="001D2976">
        <w:rPr>
          <w:rFonts w:ascii="Calibri" w:hAnsi="Calibri" w:cs="Calibri"/>
        </w:rPr>
        <w:t>2</w:t>
      </w:r>
      <w:r w:rsidR="001D2976" w:rsidRPr="001D2976">
        <w:rPr>
          <w:rFonts w:ascii="Calibri" w:hAnsi="Calibri" w:cs="Calibri"/>
        </w:rPr>
        <w:t xml:space="preserve">: </w:t>
      </w:r>
      <w:r>
        <w:rPr>
          <w:rFonts w:ascii="Calibri" w:hAnsi="Calibri" w:cs="Calibri"/>
        </w:rPr>
        <w:t>Monetary incentive versus no monetary incentive (retention strategy)</w:t>
      </w:r>
    </w:p>
    <w:p w14:paraId="3889894A" w14:textId="0EAD96B1" w:rsidR="001D2976" w:rsidRDefault="001D2976">
      <w:pPr>
        <w:rPr>
          <w:rFonts w:ascii="Calibri" w:hAnsi="Calibri" w:cs="Calibri"/>
          <w:sz w:val="22"/>
          <w:szCs w:val="22"/>
        </w:rPr>
      </w:pPr>
    </w:p>
    <w:p w14:paraId="55044094" w14:textId="23DB349D" w:rsidR="004266B0" w:rsidRDefault="004266B0" w:rsidP="004266B0">
      <w:pPr>
        <w:rPr>
          <w:rFonts w:ascii="Calibri" w:hAnsi="Calibri" w:cs="Calibri"/>
        </w:rPr>
      </w:pPr>
      <w:r w:rsidRPr="001D2976">
        <w:rPr>
          <w:rFonts w:ascii="Calibri" w:hAnsi="Calibri" w:cs="Calibri"/>
        </w:rPr>
        <w:t xml:space="preserve">Example </w:t>
      </w:r>
      <w:r>
        <w:rPr>
          <w:rFonts w:ascii="Calibri" w:hAnsi="Calibri" w:cs="Calibri"/>
        </w:rPr>
        <w:t>3</w:t>
      </w:r>
      <w:r w:rsidRPr="001D2976">
        <w:rPr>
          <w:rFonts w:ascii="Calibri" w:hAnsi="Calibri" w:cs="Calibri"/>
        </w:rPr>
        <w:t xml:space="preserve">: </w:t>
      </w:r>
      <w:r w:rsidR="00F00751">
        <w:rPr>
          <w:rFonts w:ascii="Calibri" w:hAnsi="Calibri" w:cs="Calibri"/>
        </w:rPr>
        <w:t>Optimised information versus standard information</w:t>
      </w:r>
      <w:r>
        <w:rPr>
          <w:rFonts w:ascii="Calibri" w:hAnsi="Calibri" w:cs="Calibri"/>
        </w:rPr>
        <w:t xml:space="preserve"> (retention strategy)</w:t>
      </w:r>
    </w:p>
    <w:p w14:paraId="17689CC3" w14:textId="77777777" w:rsidR="00736529" w:rsidRPr="001D2976" w:rsidRDefault="00736529" w:rsidP="004266B0">
      <w:pPr>
        <w:rPr>
          <w:rFonts w:ascii="Calibri" w:hAnsi="Calibri" w:cs="Calibri"/>
        </w:rPr>
      </w:pPr>
    </w:p>
    <w:p w14:paraId="67B104CF" w14:textId="6537B31E" w:rsidR="001D2976" w:rsidRDefault="00736529">
      <w:r>
        <w:rPr>
          <w:noProof/>
        </w:rPr>
        <w:drawing>
          <wp:inline distT="0" distB="0" distL="0" distR="0" wp14:anchorId="24DF64C2" wp14:editId="0CAFE5B6">
            <wp:extent cx="5731510" cy="1773555"/>
            <wp:effectExtent l="0" t="0" r="0" b="4445"/>
            <wp:docPr id="1017599272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599272" name="Picture 2" descr="A screenshot of a grap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7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29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DB3"/>
    <w:rsid w:val="00007A4A"/>
    <w:rsid w:val="0001177D"/>
    <w:rsid w:val="0002108C"/>
    <w:rsid w:val="00021D93"/>
    <w:rsid w:val="000245AD"/>
    <w:rsid w:val="00026A99"/>
    <w:rsid w:val="00030264"/>
    <w:rsid w:val="000311E7"/>
    <w:rsid w:val="00036D64"/>
    <w:rsid w:val="0004102C"/>
    <w:rsid w:val="00060685"/>
    <w:rsid w:val="00063A65"/>
    <w:rsid w:val="0007392A"/>
    <w:rsid w:val="0008786F"/>
    <w:rsid w:val="00093BCB"/>
    <w:rsid w:val="000B1EB2"/>
    <w:rsid w:val="000B50E3"/>
    <w:rsid w:val="000C6396"/>
    <w:rsid w:val="000F471B"/>
    <w:rsid w:val="0010244B"/>
    <w:rsid w:val="00107E3E"/>
    <w:rsid w:val="00124085"/>
    <w:rsid w:val="001270E9"/>
    <w:rsid w:val="00134B1A"/>
    <w:rsid w:val="00137670"/>
    <w:rsid w:val="001402E3"/>
    <w:rsid w:val="00144C21"/>
    <w:rsid w:val="00145B4D"/>
    <w:rsid w:val="001821D7"/>
    <w:rsid w:val="0018279F"/>
    <w:rsid w:val="0019520E"/>
    <w:rsid w:val="001A084D"/>
    <w:rsid w:val="001C3D7E"/>
    <w:rsid w:val="001D2976"/>
    <w:rsid w:val="001D6E86"/>
    <w:rsid w:val="001E4974"/>
    <w:rsid w:val="0020542C"/>
    <w:rsid w:val="002134AF"/>
    <w:rsid w:val="002212E0"/>
    <w:rsid w:val="002219B2"/>
    <w:rsid w:val="00256A21"/>
    <w:rsid w:val="00262839"/>
    <w:rsid w:val="002628AA"/>
    <w:rsid w:val="00291F8A"/>
    <w:rsid w:val="00294DF6"/>
    <w:rsid w:val="002B6107"/>
    <w:rsid w:val="002F30B8"/>
    <w:rsid w:val="002F502E"/>
    <w:rsid w:val="003022FA"/>
    <w:rsid w:val="003155FC"/>
    <w:rsid w:val="00315E22"/>
    <w:rsid w:val="0032362A"/>
    <w:rsid w:val="003307F6"/>
    <w:rsid w:val="00343C60"/>
    <w:rsid w:val="00352AA2"/>
    <w:rsid w:val="003543BD"/>
    <w:rsid w:val="00365906"/>
    <w:rsid w:val="003A22D6"/>
    <w:rsid w:val="003B42A3"/>
    <w:rsid w:val="003B499B"/>
    <w:rsid w:val="003E1B7E"/>
    <w:rsid w:val="003F651E"/>
    <w:rsid w:val="00413661"/>
    <w:rsid w:val="00417059"/>
    <w:rsid w:val="004266B0"/>
    <w:rsid w:val="00445B35"/>
    <w:rsid w:val="004473D7"/>
    <w:rsid w:val="004474C0"/>
    <w:rsid w:val="00450239"/>
    <w:rsid w:val="0046290F"/>
    <w:rsid w:val="00465718"/>
    <w:rsid w:val="00482583"/>
    <w:rsid w:val="0049147A"/>
    <w:rsid w:val="00493066"/>
    <w:rsid w:val="004A082C"/>
    <w:rsid w:val="004A508F"/>
    <w:rsid w:val="004B3740"/>
    <w:rsid w:val="004C3813"/>
    <w:rsid w:val="004D1C5D"/>
    <w:rsid w:val="004D3FA1"/>
    <w:rsid w:val="005153CC"/>
    <w:rsid w:val="00520130"/>
    <w:rsid w:val="005332D8"/>
    <w:rsid w:val="00542C05"/>
    <w:rsid w:val="005510DE"/>
    <w:rsid w:val="00553AA1"/>
    <w:rsid w:val="0055483F"/>
    <w:rsid w:val="0056085A"/>
    <w:rsid w:val="00567DD8"/>
    <w:rsid w:val="00572144"/>
    <w:rsid w:val="0057723E"/>
    <w:rsid w:val="005775BC"/>
    <w:rsid w:val="00586445"/>
    <w:rsid w:val="005917C4"/>
    <w:rsid w:val="00591D46"/>
    <w:rsid w:val="005B4120"/>
    <w:rsid w:val="005E2A40"/>
    <w:rsid w:val="005F237E"/>
    <w:rsid w:val="00610132"/>
    <w:rsid w:val="0062243C"/>
    <w:rsid w:val="00635482"/>
    <w:rsid w:val="0063762D"/>
    <w:rsid w:val="00640008"/>
    <w:rsid w:val="006419A7"/>
    <w:rsid w:val="00665C96"/>
    <w:rsid w:val="00683E9D"/>
    <w:rsid w:val="00694E95"/>
    <w:rsid w:val="00695669"/>
    <w:rsid w:val="006A6A41"/>
    <w:rsid w:val="006B1738"/>
    <w:rsid w:val="006B40B4"/>
    <w:rsid w:val="006B41E4"/>
    <w:rsid w:val="006C2605"/>
    <w:rsid w:val="006C7F5B"/>
    <w:rsid w:val="006D1F16"/>
    <w:rsid w:val="006E6EF0"/>
    <w:rsid w:val="00716BDB"/>
    <w:rsid w:val="007270BA"/>
    <w:rsid w:val="00732132"/>
    <w:rsid w:val="00734579"/>
    <w:rsid w:val="00736529"/>
    <w:rsid w:val="0074767E"/>
    <w:rsid w:val="00765B20"/>
    <w:rsid w:val="007737DE"/>
    <w:rsid w:val="00775B07"/>
    <w:rsid w:val="0078290D"/>
    <w:rsid w:val="00786005"/>
    <w:rsid w:val="0079134E"/>
    <w:rsid w:val="0079137C"/>
    <w:rsid w:val="007A3B6B"/>
    <w:rsid w:val="007B0AE1"/>
    <w:rsid w:val="007D7518"/>
    <w:rsid w:val="007E0F4D"/>
    <w:rsid w:val="007E334A"/>
    <w:rsid w:val="007E6E1C"/>
    <w:rsid w:val="007E7B7B"/>
    <w:rsid w:val="007E7BBF"/>
    <w:rsid w:val="007F3505"/>
    <w:rsid w:val="007F61D3"/>
    <w:rsid w:val="008129CB"/>
    <w:rsid w:val="00816B5E"/>
    <w:rsid w:val="008178E9"/>
    <w:rsid w:val="00836E50"/>
    <w:rsid w:val="00852872"/>
    <w:rsid w:val="00861E13"/>
    <w:rsid w:val="0088050D"/>
    <w:rsid w:val="00884B8D"/>
    <w:rsid w:val="008967F4"/>
    <w:rsid w:val="008B0DE5"/>
    <w:rsid w:val="008B5DC6"/>
    <w:rsid w:val="008B7746"/>
    <w:rsid w:val="008C341F"/>
    <w:rsid w:val="008E7E35"/>
    <w:rsid w:val="008F0F9E"/>
    <w:rsid w:val="00924C34"/>
    <w:rsid w:val="0094151B"/>
    <w:rsid w:val="00942AE1"/>
    <w:rsid w:val="0094617A"/>
    <w:rsid w:val="00965F7C"/>
    <w:rsid w:val="00973949"/>
    <w:rsid w:val="009770DA"/>
    <w:rsid w:val="00987B0D"/>
    <w:rsid w:val="00993D9F"/>
    <w:rsid w:val="009B2887"/>
    <w:rsid w:val="009E5D23"/>
    <w:rsid w:val="009F2314"/>
    <w:rsid w:val="009F26B9"/>
    <w:rsid w:val="009F38F8"/>
    <w:rsid w:val="009F776F"/>
    <w:rsid w:val="00A1011B"/>
    <w:rsid w:val="00A23933"/>
    <w:rsid w:val="00A25417"/>
    <w:rsid w:val="00A36912"/>
    <w:rsid w:val="00A55916"/>
    <w:rsid w:val="00A55F06"/>
    <w:rsid w:val="00A60FFE"/>
    <w:rsid w:val="00A85AA9"/>
    <w:rsid w:val="00A86037"/>
    <w:rsid w:val="00A917E0"/>
    <w:rsid w:val="00AA49A5"/>
    <w:rsid w:val="00AA5657"/>
    <w:rsid w:val="00AB5E5C"/>
    <w:rsid w:val="00AC4D35"/>
    <w:rsid w:val="00AD20AF"/>
    <w:rsid w:val="00AF39E6"/>
    <w:rsid w:val="00AF7F99"/>
    <w:rsid w:val="00B02B92"/>
    <w:rsid w:val="00B06B09"/>
    <w:rsid w:val="00B241F0"/>
    <w:rsid w:val="00B40E4D"/>
    <w:rsid w:val="00B41DA4"/>
    <w:rsid w:val="00B53BEF"/>
    <w:rsid w:val="00B5593E"/>
    <w:rsid w:val="00B64242"/>
    <w:rsid w:val="00B7799B"/>
    <w:rsid w:val="00B849E8"/>
    <w:rsid w:val="00BA1A89"/>
    <w:rsid w:val="00BB60B6"/>
    <w:rsid w:val="00BB76C6"/>
    <w:rsid w:val="00BB7AA8"/>
    <w:rsid w:val="00BC0B11"/>
    <w:rsid w:val="00BC0DCB"/>
    <w:rsid w:val="00BF56E7"/>
    <w:rsid w:val="00C027FA"/>
    <w:rsid w:val="00C05DC9"/>
    <w:rsid w:val="00C13B4D"/>
    <w:rsid w:val="00C1710F"/>
    <w:rsid w:val="00C40D74"/>
    <w:rsid w:val="00C4242F"/>
    <w:rsid w:val="00C4270A"/>
    <w:rsid w:val="00C535DD"/>
    <w:rsid w:val="00C56C49"/>
    <w:rsid w:val="00C57A20"/>
    <w:rsid w:val="00C60A5B"/>
    <w:rsid w:val="00C61478"/>
    <w:rsid w:val="00C72765"/>
    <w:rsid w:val="00C74D47"/>
    <w:rsid w:val="00C9045D"/>
    <w:rsid w:val="00C93056"/>
    <w:rsid w:val="00CA7499"/>
    <w:rsid w:val="00CB5EAF"/>
    <w:rsid w:val="00CC5C59"/>
    <w:rsid w:val="00CE6A6D"/>
    <w:rsid w:val="00CF4B03"/>
    <w:rsid w:val="00CF6141"/>
    <w:rsid w:val="00CF66EC"/>
    <w:rsid w:val="00CF71C3"/>
    <w:rsid w:val="00D014AA"/>
    <w:rsid w:val="00D22FB1"/>
    <w:rsid w:val="00D46A6C"/>
    <w:rsid w:val="00D47DF2"/>
    <w:rsid w:val="00D51D4B"/>
    <w:rsid w:val="00D65432"/>
    <w:rsid w:val="00D720D8"/>
    <w:rsid w:val="00D8306E"/>
    <w:rsid w:val="00D97F71"/>
    <w:rsid w:val="00DA54BA"/>
    <w:rsid w:val="00DA5BD6"/>
    <w:rsid w:val="00DB0477"/>
    <w:rsid w:val="00DC10A7"/>
    <w:rsid w:val="00DC59BE"/>
    <w:rsid w:val="00DC7214"/>
    <w:rsid w:val="00DD71C9"/>
    <w:rsid w:val="00DE40AF"/>
    <w:rsid w:val="00E16855"/>
    <w:rsid w:val="00E31DCE"/>
    <w:rsid w:val="00E328B2"/>
    <w:rsid w:val="00E359FC"/>
    <w:rsid w:val="00E67213"/>
    <w:rsid w:val="00E71764"/>
    <w:rsid w:val="00E736BC"/>
    <w:rsid w:val="00E84590"/>
    <w:rsid w:val="00E91A5B"/>
    <w:rsid w:val="00E94E93"/>
    <w:rsid w:val="00EA761F"/>
    <w:rsid w:val="00EF191A"/>
    <w:rsid w:val="00EF2192"/>
    <w:rsid w:val="00F00751"/>
    <w:rsid w:val="00F10BA6"/>
    <w:rsid w:val="00F16810"/>
    <w:rsid w:val="00F23CD3"/>
    <w:rsid w:val="00F27F0E"/>
    <w:rsid w:val="00F3157F"/>
    <w:rsid w:val="00F41C6B"/>
    <w:rsid w:val="00F66C5D"/>
    <w:rsid w:val="00F71536"/>
    <w:rsid w:val="00F919CA"/>
    <w:rsid w:val="00FA26B4"/>
    <w:rsid w:val="00FA3872"/>
    <w:rsid w:val="00FB2DB3"/>
    <w:rsid w:val="00FB36F8"/>
    <w:rsid w:val="00FC2D23"/>
    <w:rsid w:val="00FE197D"/>
    <w:rsid w:val="00FE2BAC"/>
    <w:rsid w:val="00FE5EEE"/>
    <w:rsid w:val="00FE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EFDD8"/>
  <w15:chartTrackingRefBased/>
  <w15:docId w15:val="{DE9C3792-E3FB-DE45-8386-523E15E57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DB3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D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D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D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D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D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D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D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D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DB3"/>
    <w:pPr>
      <w:keepNext/>
      <w:keepLines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40E4D"/>
    <w:rPr>
      <w:rFonts w:ascii="Arial" w:eastAsia="Times New Roman" w:hAnsi="Arial" w:cs="Arial"/>
      <w:noProof/>
      <w:kern w:val="0"/>
      <w:sz w:val="20"/>
      <w:lang w:val="en-US"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40E4D"/>
    <w:rPr>
      <w:rFonts w:ascii="Arial" w:eastAsia="Times New Roman" w:hAnsi="Arial" w:cs="Arial"/>
      <w:noProof/>
      <w:kern w:val="0"/>
      <w:sz w:val="20"/>
      <w:lang w:val="en-US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40E4D"/>
    <w:pPr>
      <w:jc w:val="center"/>
    </w:pPr>
    <w:rPr>
      <w:rFonts w:ascii="Arial" w:eastAsia="Times New Roman" w:hAnsi="Arial" w:cs="Arial"/>
      <w:noProof/>
      <w:kern w:val="0"/>
      <w:sz w:val="20"/>
      <w:lang w:val="en-US"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E4D"/>
    <w:rPr>
      <w:rFonts w:ascii="Arial" w:eastAsia="Times New Roman" w:hAnsi="Arial" w:cs="Arial"/>
      <w:noProof/>
      <w:kern w:val="0"/>
      <w:sz w:val="20"/>
      <w:lang w:val="en-US" w:eastAsia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40E4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0E4D"/>
    <w:rPr>
      <w:rFonts w:eastAsiaTheme="minorEastAsia"/>
      <w:sz w:val="20"/>
      <w:szCs w:val="20"/>
      <w:lang w:eastAsia="zh-CN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0E4D"/>
    <w:rPr>
      <w:sz w:val="20"/>
      <w:szCs w:val="20"/>
      <w14:ligatures w14:val="none"/>
    </w:rPr>
  </w:style>
  <w:style w:type="paragraph" w:customStyle="1" w:styleId="Heading11">
    <w:name w:val="Heading 11"/>
    <w:basedOn w:val="Normal"/>
    <w:next w:val="Normal"/>
    <w:autoRedefine/>
    <w:uiPriority w:val="9"/>
    <w:qFormat/>
    <w:rsid w:val="00E84590"/>
    <w:pPr>
      <w:keepNext/>
      <w:keepLines/>
      <w:spacing w:before="240"/>
      <w:outlineLvl w:val="0"/>
    </w:pPr>
    <w:rPr>
      <w:rFonts w:ascii="Times New Roman" w:eastAsia="Times New Roman" w:hAnsi="Times New Roman" w:cs="Times New Roman"/>
      <w:i/>
      <w:color w:val="000000" w:themeColor="text1"/>
      <w:kern w:val="0"/>
      <w:szCs w:val="32"/>
      <w:lang w:eastAsia="zh-CN"/>
      <w14:ligatures w14:val="none"/>
    </w:rPr>
  </w:style>
  <w:style w:type="paragraph" w:customStyle="1" w:styleId="Tables-Figures">
    <w:name w:val="Tables-Figures"/>
    <w:basedOn w:val="Normal"/>
    <w:qFormat/>
    <w:rsid w:val="00E84590"/>
    <w:pPr>
      <w:spacing w:line="360" w:lineRule="auto"/>
      <w:jc w:val="both"/>
    </w:pPr>
    <w:rPr>
      <w:rFonts w:ascii="Times New Roman" w:eastAsia="Times New Roman" w:hAnsi="Times New Roman" w:cs="Arial"/>
      <w:i/>
      <w:iCs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B2D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D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D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D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D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D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D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D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D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D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FB2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D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FB2D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DB3"/>
    <w:pPr>
      <w:spacing w:before="160" w:after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FB2D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DB3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FB2D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D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D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D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os Gkekas</dc:creator>
  <cp:keywords/>
  <dc:description/>
  <cp:lastModifiedBy>Athanasios Gkekas</cp:lastModifiedBy>
  <cp:revision>5</cp:revision>
  <dcterms:created xsi:type="dcterms:W3CDTF">2025-11-09T20:17:00Z</dcterms:created>
  <dcterms:modified xsi:type="dcterms:W3CDTF">2025-11-09T21:59:00Z</dcterms:modified>
</cp:coreProperties>
</file>